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0A98D" w14:textId="6D6F9C0A" w:rsidR="004836FB" w:rsidRDefault="002F6236" w:rsidP="005556A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F623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956B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F6236">
        <w:rPr>
          <w:rFonts w:ascii="Times New Roman" w:hAnsi="Times New Roman" w:cs="Times New Roman"/>
          <w:b/>
          <w:bCs/>
          <w:sz w:val="24"/>
          <w:szCs w:val="24"/>
        </w:rPr>
        <w:t xml:space="preserve"> Table. Complete list of bee species in</w:t>
      </w:r>
      <w:r w:rsidR="004B1547">
        <w:rPr>
          <w:rFonts w:ascii="Times New Roman" w:hAnsi="Times New Roman" w:cs="Times New Roman"/>
          <w:b/>
          <w:bCs/>
          <w:sz w:val="24"/>
          <w:szCs w:val="24"/>
        </w:rPr>
        <w:t>cluded in</w:t>
      </w:r>
      <w:r w:rsidRPr="002F6236">
        <w:rPr>
          <w:rFonts w:ascii="Times New Roman" w:hAnsi="Times New Roman" w:cs="Times New Roman"/>
          <w:b/>
          <w:bCs/>
          <w:sz w:val="24"/>
          <w:szCs w:val="24"/>
        </w:rPr>
        <w:t xml:space="preserve"> Fig 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F6236" w14:paraId="72F15148" w14:textId="77777777" w:rsidTr="002F6236">
        <w:tc>
          <w:tcPr>
            <w:tcW w:w="4675" w:type="dxa"/>
          </w:tcPr>
          <w:p w14:paraId="546F9FD4" w14:textId="38B390C3" w:rsidR="002F6236" w:rsidRDefault="002F62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twork ID</w:t>
            </w:r>
          </w:p>
        </w:tc>
        <w:tc>
          <w:tcPr>
            <w:tcW w:w="4675" w:type="dxa"/>
          </w:tcPr>
          <w:p w14:paraId="59537D0D" w14:textId="6C147755" w:rsidR="002F6236" w:rsidRDefault="002F62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e Species</w:t>
            </w:r>
          </w:p>
        </w:tc>
      </w:tr>
      <w:tr w:rsidR="002F6236" w14:paraId="30B7B270" w14:textId="77777777" w:rsidTr="002F6236">
        <w:tc>
          <w:tcPr>
            <w:tcW w:w="4675" w:type="dxa"/>
          </w:tcPr>
          <w:p w14:paraId="2EC83723" w14:textId="6832DDB4" w:rsidR="002F6236" w:rsidRPr="002F6236" w:rsidRDefault="002F6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2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75" w:type="dxa"/>
          </w:tcPr>
          <w:p w14:paraId="51F7F67B" w14:textId="0247E28C" w:rsidR="002F6236" w:rsidRPr="002F6236" w:rsidRDefault="002F62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F62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mbus bifarius</w:t>
            </w:r>
          </w:p>
        </w:tc>
      </w:tr>
      <w:tr w:rsidR="002F6236" w14:paraId="58B3FC75" w14:textId="77777777" w:rsidTr="002F6236">
        <w:tc>
          <w:tcPr>
            <w:tcW w:w="4675" w:type="dxa"/>
          </w:tcPr>
          <w:p w14:paraId="12453FCB" w14:textId="02703CE7" w:rsidR="002F6236" w:rsidRPr="002F6236" w:rsidRDefault="002F6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2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75" w:type="dxa"/>
          </w:tcPr>
          <w:p w14:paraId="05ACFEB4" w14:textId="7182AF34" w:rsidR="002F6236" w:rsidRPr="002F6236" w:rsidRDefault="002F62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F62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mbus californicus</w:t>
            </w:r>
          </w:p>
        </w:tc>
      </w:tr>
      <w:tr w:rsidR="002F6236" w14:paraId="629083E3" w14:textId="77777777" w:rsidTr="002F6236">
        <w:tc>
          <w:tcPr>
            <w:tcW w:w="4675" w:type="dxa"/>
          </w:tcPr>
          <w:p w14:paraId="0BE8EFC5" w14:textId="26DD1CB9" w:rsidR="002F6236" w:rsidRPr="002F6236" w:rsidRDefault="002F6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2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75" w:type="dxa"/>
          </w:tcPr>
          <w:p w14:paraId="02431530" w14:textId="12BE3129" w:rsidR="002F6236" w:rsidRPr="002F6236" w:rsidRDefault="002F62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F62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lictus farinosus</w:t>
            </w:r>
          </w:p>
        </w:tc>
      </w:tr>
      <w:tr w:rsidR="002F6236" w14:paraId="2DE2ABFF" w14:textId="77777777" w:rsidTr="002F6236">
        <w:tc>
          <w:tcPr>
            <w:tcW w:w="4675" w:type="dxa"/>
          </w:tcPr>
          <w:p w14:paraId="5D20972C" w14:textId="0BA39E88" w:rsidR="002F6236" w:rsidRPr="002F6236" w:rsidRDefault="002F6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2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75" w:type="dxa"/>
          </w:tcPr>
          <w:p w14:paraId="46545F8E" w14:textId="07A70CE9" w:rsidR="002F6236" w:rsidRPr="002F6236" w:rsidRDefault="002F62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F62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lictus ligatus</w:t>
            </w:r>
          </w:p>
        </w:tc>
      </w:tr>
      <w:tr w:rsidR="002F6236" w14:paraId="3B023E5C" w14:textId="77777777" w:rsidTr="002F6236">
        <w:tc>
          <w:tcPr>
            <w:tcW w:w="4675" w:type="dxa"/>
          </w:tcPr>
          <w:p w14:paraId="6BED0E35" w14:textId="1F05902A" w:rsidR="002F6236" w:rsidRPr="002F6236" w:rsidRDefault="002F6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2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75" w:type="dxa"/>
          </w:tcPr>
          <w:p w14:paraId="0046E66B" w14:textId="0050CBD9" w:rsidR="002F6236" w:rsidRPr="002F6236" w:rsidRDefault="002F62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F62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lictus tripartitus</w:t>
            </w:r>
          </w:p>
        </w:tc>
      </w:tr>
      <w:tr w:rsidR="002F6236" w14:paraId="2D1EFE11" w14:textId="77777777" w:rsidTr="002F6236">
        <w:tc>
          <w:tcPr>
            <w:tcW w:w="4675" w:type="dxa"/>
          </w:tcPr>
          <w:p w14:paraId="601F1EB2" w14:textId="33785D0C" w:rsidR="002F6236" w:rsidRPr="002F6236" w:rsidRDefault="002F62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62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75" w:type="dxa"/>
          </w:tcPr>
          <w:p w14:paraId="24E981A3" w14:textId="6B70B756" w:rsidR="002F6236" w:rsidRPr="002F6236" w:rsidRDefault="002F623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F62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issodes microstictus</w:t>
            </w:r>
          </w:p>
        </w:tc>
      </w:tr>
    </w:tbl>
    <w:p w14:paraId="7D1DB7A6" w14:textId="77777777" w:rsidR="002F6236" w:rsidRPr="002F6236" w:rsidRDefault="002F623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F6236" w:rsidRPr="002F62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236"/>
    <w:rsid w:val="00283392"/>
    <w:rsid w:val="002F6236"/>
    <w:rsid w:val="004B1547"/>
    <w:rsid w:val="005556A5"/>
    <w:rsid w:val="009956B8"/>
    <w:rsid w:val="00D51533"/>
    <w:rsid w:val="00DE413B"/>
    <w:rsid w:val="00FA0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C8458"/>
  <w15:chartTrackingRefBased/>
  <w15:docId w15:val="{E1F2E21E-0E40-4D3F-A045-D45752556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2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rstingstall</dc:creator>
  <cp:keywords/>
  <dc:description/>
  <cp:lastModifiedBy>Katie Arstingstall</cp:lastModifiedBy>
  <cp:revision>5</cp:revision>
  <dcterms:created xsi:type="dcterms:W3CDTF">2022-11-15T17:03:00Z</dcterms:created>
  <dcterms:modified xsi:type="dcterms:W3CDTF">2023-01-16T22:56:00Z</dcterms:modified>
</cp:coreProperties>
</file>